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DAA" w:rsidRPr="00213E5B" w:rsidRDefault="00883DAA" w:rsidP="00883DAA">
      <w:pPr>
        <w:autoSpaceDE w:val="0"/>
        <w:autoSpaceDN w:val="0"/>
        <w:adjustRightInd w:val="0"/>
        <w:spacing w:after="0" w:line="240" w:lineRule="auto"/>
        <w:ind w:left="-90"/>
        <w:rPr>
          <w:rFonts w:asciiTheme="minorBidi" w:hAnsiTheme="minorBidi"/>
        </w:rPr>
      </w:pPr>
      <w:r w:rsidRPr="00213E5B">
        <w:rPr>
          <w:rFonts w:asciiTheme="minorBidi" w:hAnsiTheme="minorBidi"/>
          <w:b/>
        </w:rPr>
        <w:t>S2 Table:</w:t>
      </w:r>
      <w:r w:rsidRPr="00213E5B">
        <w:rPr>
          <w:rFonts w:asciiTheme="minorBidi" w:hAnsiTheme="minorBidi"/>
        </w:rPr>
        <w:t xml:space="preserve"> Loading coefficients of the 29 cytokines on the retained six principal components.</w:t>
      </w:r>
    </w:p>
    <w:p w:rsidR="00883DAA" w:rsidRPr="00213E5B" w:rsidRDefault="00883DAA" w:rsidP="00883DAA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16"/>
          <w:szCs w:val="16"/>
        </w:rPr>
      </w:pPr>
    </w:p>
    <w:tbl>
      <w:tblPr>
        <w:tblStyle w:val="TableGrid"/>
        <w:tblW w:w="934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300"/>
        <w:gridCol w:w="1300"/>
        <w:gridCol w:w="1300"/>
        <w:gridCol w:w="1300"/>
        <w:gridCol w:w="1300"/>
        <w:gridCol w:w="1300"/>
      </w:tblGrid>
      <w:tr w:rsidR="00883DAA" w:rsidRPr="00213E5B" w:rsidTr="00BF2241">
        <w:trPr>
          <w:trHeight w:val="377"/>
        </w:trPr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incipal component 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incipal component 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incipal component 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incipal component 4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incipal component 5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incipal component 6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tcBorders>
              <w:top w:val="single" w:sz="8" w:space="0" w:color="auto"/>
            </w:tcBorders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EGF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39218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9917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41040*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447131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376448</w:t>
            </w:r>
          </w:p>
        </w:tc>
        <w:tc>
          <w:tcPr>
            <w:tcW w:w="1300" w:type="dxa"/>
            <w:tcBorders>
              <w:top w:val="single" w:sz="8" w:space="0" w:color="auto"/>
            </w:tcBorders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97511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EOTAXIN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9034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037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0524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28008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-0.65068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30626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G-CSF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3581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8941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264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382151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567183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16446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60741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2827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14393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1995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23259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35221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FN-α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59944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4998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16795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107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1132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5952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7976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4149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6857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859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5643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453985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1α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2801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6142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2354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87659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8012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455033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1β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31824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8161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311819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3019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3528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21529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1ra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04839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354246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9349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7710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0169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08165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27098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6488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331509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591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01079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40899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45752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8141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20891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044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6244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31445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43064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0514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9956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231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898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26853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8041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0329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2386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1710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2944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206312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300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464398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0903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22045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2929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11207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34645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1991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9129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47539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037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54054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0245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439532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5254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1904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0522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1459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1451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9513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9249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51020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0645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350827*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12 (p40)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41626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503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85691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5056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3768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5385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12 (p70)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67594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098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2249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4592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135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34343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30854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2005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24902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4455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23699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1649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1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26878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2410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317989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5471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1218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17692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L-17A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07178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2498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4446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4730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7072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424188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1451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9513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9249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510207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0645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350827*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MCP-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25349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63490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0386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557515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0712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30672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MIP-1α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9354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1197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3312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0186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1397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9125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MIP-1β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8562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1626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9928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7000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2213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206908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43676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6158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13504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25066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4447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592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TNF-β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0.243156*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1752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20814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2872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14381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096658</w:t>
            </w:r>
          </w:p>
        </w:tc>
      </w:tr>
      <w:tr w:rsidR="00883DAA" w:rsidRPr="00213E5B" w:rsidTr="00BF2241">
        <w:trPr>
          <w:trHeight w:val="320"/>
        </w:trPr>
        <w:tc>
          <w:tcPr>
            <w:tcW w:w="1548" w:type="dxa"/>
            <w:hideMark/>
          </w:tcPr>
          <w:p w:rsidR="00883DAA" w:rsidRPr="00213E5B" w:rsidRDefault="00883DAA" w:rsidP="00BF2241">
            <w:pPr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VEGF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7351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7325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162853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28937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-0.030522</w:t>
            </w:r>
          </w:p>
        </w:tc>
        <w:tc>
          <w:tcPr>
            <w:tcW w:w="1300" w:type="dxa"/>
            <w:hideMark/>
          </w:tcPr>
          <w:p w:rsidR="00883DAA" w:rsidRPr="00213E5B" w:rsidRDefault="00883DAA" w:rsidP="00BF2241">
            <w:pPr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213E5B">
              <w:rPr>
                <w:rFonts w:asciiTheme="minorBidi" w:eastAsia="Times New Roman" w:hAnsiTheme="minorBidi"/>
                <w:sz w:val="20"/>
                <w:szCs w:val="20"/>
              </w:rPr>
              <w:t>0.138279</w:t>
            </w:r>
          </w:p>
        </w:tc>
      </w:tr>
    </w:tbl>
    <w:p w:rsidR="00883DAA" w:rsidRDefault="00883DAA" w:rsidP="00883DAA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16"/>
          <w:szCs w:val="16"/>
        </w:rPr>
      </w:pPr>
    </w:p>
    <w:p w:rsidR="00883DAA" w:rsidRPr="00213E5B" w:rsidRDefault="00883DAA" w:rsidP="00883DAA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16"/>
          <w:szCs w:val="16"/>
        </w:rPr>
      </w:pPr>
      <w:r w:rsidRPr="00213E5B">
        <w:rPr>
          <w:rFonts w:asciiTheme="minorBidi" w:hAnsiTheme="minorBidi"/>
          <w:sz w:val="16"/>
          <w:szCs w:val="16"/>
        </w:rPr>
        <w:t>EGF: epidermal growth factor; G-CSF: granulocyte-colony stimulating factor; GM-CSF: granulocyte-macrophage colony-stimulating factor; IFN: interferon; IL: interleukin; IP: inducible protein; MCP: Monocyte Chemo-attractant Protein; MIP: Macrophage inflammatory protein; TNF: tumor necrosis factor; VEGF: vascular endothelial growth factor</w:t>
      </w:r>
    </w:p>
    <w:p w:rsidR="00883DAA" w:rsidRPr="00213E5B" w:rsidRDefault="00883DAA" w:rsidP="00883DAA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sz w:val="16"/>
          <w:szCs w:val="16"/>
          <w:vertAlign w:val="superscript"/>
        </w:rPr>
      </w:pPr>
      <w:r w:rsidRPr="00213E5B">
        <w:rPr>
          <w:rFonts w:asciiTheme="minorBidi" w:hAnsiTheme="minorBidi"/>
          <w:sz w:val="16"/>
          <w:szCs w:val="16"/>
          <w:vertAlign w:val="superscript"/>
        </w:rPr>
        <w:t>*</w:t>
      </w:r>
      <w:r w:rsidRPr="00213E5B">
        <w:rPr>
          <w:rFonts w:asciiTheme="minorBidi" w:hAnsiTheme="minorBidi"/>
          <w:sz w:val="16"/>
          <w:szCs w:val="16"/>
        </w:rPr>
        <w:t xml:space="preserve"> Loading values higher than 0.2. </w:t>
      </w:r>
    </w:p>
    <w:p w:rsidR="00150948" w:rsidRDefault="00883DAA" w:rsidP="00883DAA">
      <w:r w:rsidRPr="00213E5B">
        <w:rPr>
          <w:rFonts w:asciiTheme="minorBidi" w:hAnsiTheme="minorBidi"/>
          <w:b/>
          <w:sz w:val="16"/>
          <w:szCs w:val="16"/>
        </w:rPr>
        <w:br w:type="page"/>
      </w:r>
      <w:bookmarkStart w:id="0" w:name="_GoBack"/>
      <w:bookmarkEnd w:id="0"/>
    </w:p>
    <w:sectPr w:rsidR="00150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DAA"/>
    <w:rsid w:val="00150948"/>
    <w:rsid w:val="00883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DA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DA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AT, MUSHARAF</dc:creator>
  <cp:lastModifiedBy>SADAT, MUSHARAF</cp:lastModifiedBy>
  <cp:revision>1</cp:revision>
  <dcterms:created xsi:type="dcterms:W3CDTF">2018-12-19T08:42:00Z</dcterms:created>
  <dcterms:modified xsi:type="dcterms:W3CDTF">2018-12-19T08:42:00Z</dcterms:modified>
</cp:coreProperties>
</file>